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2E7C" w:rsidRPr="00B063B1" w:rsidRDefault="007A2E7C" w:rsidP="00B063B1">
      <w:pPr>
        <w:jc w:val="center"/>
        <w:rPr>
          <w:rFonts w:ascii="Times New Roman" w:hAnsi="Times New Roman" w:cs="Times New Roman"/>
        </w:rPr>
      </w:pPr>
    </w:p>
    <w:p w:rsidR="00B063B1" w:rsidRPr="004474EA" w:rsidRDefault="00B063B1" w:rsidP="004474EA">
      <w:pPr>
        <w:pStyle w:val="a4"/>
        <w:numPr>
          <w:ilvl w:val="0"/>
          <w:numId w:val="2"/>
        </w:numPr>
        <w:ind w:firstLineChars="0"/>
        <w:jc w:val="left"/>
        <w:rPr>
          <w:b/>
          <w:bCs/>
          <w:sz w:val="20"/>
          <w:szCs w:val="20"/>
        </w:rPr>
      </w:pPr>
      <w:r w:rsidRPr="004474E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9C4488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4474EA">
        <w:rPr>
          <w:rFonts w:ascii="Times New Roman" w:hAnsi="Times New Roman" w:cs="Times New Roman"/>
          <w:b/>
          <w:bCs/>
          <w:sz w:val="20"/>
          <w:szCs w:val="20"/>
        </w:rPr>
        <w:t>. The</w:t>
      </w:r>
      <w:r w:rsidRPr="004474EA">
        <w:rPr>
          <w:rFonts w:ascii="Times New Roman" w:hAnsi="Times New Roman" w:cs="Times New Roman"/>
          <w:b/>
          <w:bCs/>
          <w:color w:val="2A2B2E"/>
          <w:sz w:val="20"/>
          <w:szCs w:val="20"/>
          <w:shd w:val="clear" w:color="auto" w:fill="FFFFFF"/>
        </w:rPr>
        <w:t xml:space="preserve"> table of MR Analysis of gut microbiota and AD obtained at conventional thresholds (5×10</w:t>
      </w:r>
      <w:r w:rsidRPr="004474EA">
        <w:rPr>
          <w:rFonts w:ascii="Times New Roman" w:hAnsi="Times New Roman" w:cs="Times New Roman"/>
          <w:b/>
          <w:bCs/>
          <w:color w:val="2A2B2E"/>
          <w:sz w:val="20"/>
          <w:szCs w:val="20"/>
          <w:shd w:val="clear" w:color="auto" w:fill="FFFFFF"/>
          <w:vertAlign w:val="superscript"/>
        </w:rPr>
        <w:t>-8</w:t>
      </w:r>
      <w:r w:rsidRPr="004474EA">
        <w:rPr>
          <w:rFonts w:ascii="Times New Roman" w:hAnsi="Times New Roman" w:cs="Times New Roman"/>
          <w:b/>
          <w:bCs/>
          <w:color w:val="2A2B2E"/>
          <w:sz w:val="20"/>
          <w:szCs w:val="20"/>
          <w:shd w:val="clear" w:color="auto" w:fill="FFFFFF"/>
        </w:rPr>
        <w:t>)</w:t>
      </w:r>
      <w:r w:rsidRPr="004474EA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pPr w:leftFromText="180" w:rightFromText="180" w:vertAnchor="page" w:horzAnchor="margin" w:tblpY="1462"/>
        <w:tblW w:w="0" w:type="auto"/>
        <w:tblLook w:val="04A0" w:firstRow="1" w:lastRow="0" w:firstColumn="1" w:lastColumn="0" w:noHBand="0" w:noVBand="1"/>
      </w:tblPr>
      <w:tblGrid>
        <w:gridCol w:w="416"/>
        <w:gridCol w:w="3803"/>
        <w:gridCol w:w="1701"/>
        <w:gridCol w:w="639"/>
        <w:gridCol w:w="1346"/>
        <w:gridCol w:w="1275"/>
        <w:gridCol w:w="2347"/>
        <w:gridCol w:w="1197"/>
      </w:tblGrid>
      <w:tr w:rsidR="00C2536C" w:rsidRPr="004474EA" w:rsidTr="00C2536C">
        <w:trPr>
          <w:trHeight w:val="278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4E9" w:rsidRPr="004474EA" w:rsidRDefault="004234E9" w:rsidP="004474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4E9" w:rsidRPr="004474EA" w:rsidRDefault="004234E9" w:rsidP="007A2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t microbiot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4E9" w:rsidRPr="004474EA" w:rsidRDefault="004234E9" w:rsidP="007A2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4E9" w:rsidRPr="004474EA" w:rsidRDefault="004234E9" w:rsidP="007A2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34E9" w:rsidRPr="004474EA" w:rsidRDefault="004234E9" w:rsidP="007A2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34E9" w:rsidRPr="004474EA" w:rsidRDefault="004234E9" w:rsidP="007A2E7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34E9" w:rsidRPr="004474EA" w:rsidRDefault="004234E9" w:rsidP="007A2E7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34E9" w:rsidRPr="004474EA" w:rsidRDefault="004234E9" w:rsidP="007A2E7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ass Actinobacteria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2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3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1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6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Bifidobacteriacea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9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4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71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5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Oxalobacteracea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14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1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23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4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Peptostreptococcacea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5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1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55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0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Streptococcacea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73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7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26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0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unknown famil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9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7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52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Allisonell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5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5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1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9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Bifidobacteriu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4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1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7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7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Candidatus Soleaferre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6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4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4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7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Erysipelatoclostridiu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49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48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96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6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Eubacterium coprostanoligenes grou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0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8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6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6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Intestinibact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25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3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96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9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Oxalobact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4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6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0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6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Romboutsia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7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5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49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0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Ruminococcaceae UCG0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4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2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46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6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Ruminococcus torques grou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3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04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0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5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4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Streptococc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9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5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37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0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Tyzzerella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07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00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1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unknown gen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9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7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52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rder Bifidobacterial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0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4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71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5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rder Gastranaerophilales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9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7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52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C2536C" w:rsidRPr="004474EA" w:rsidTr="00C2536C">
        <w:trPr>
          <w:trHeight w:val="278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ylum Actinobacteri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d ratio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36C" w:rsidRPr="004474EA" w:rsidRDefault="00C2536C" w:rsidP="00C253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29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（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6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，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29</w:t>
            </w: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536C" w:rsidRPr="004474EA" w:rsidRDefault="00C2536C" w:rsidP="00C2536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5</w:t>
            </w:r>
          </w:p>
        </w:tc>
      </w:tr>
    </w:tbl>
    <w:p w:rsidR="007A2E7C" w:rsidRDefault="007A2E7C"/>
    <w:p w:rsidR="007A2E7C" w:rsidRDefault="007A2E7C"/>
    <w:p w:rsidR="007A2E7C" w:rsidRDefault="007A2E7C"/>
    <w:sectPr w:rsidR="007A2E7C" w:rsidSect="00C2536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85AA5" w:rsidRDefault="00C85AA5" w:rsidP="00AD3BA5">
      <w:r>
        <w:separator/>
      </w:r>
    </w:p>
  </w:endnote>
  <w:endnote w:type="continuationSeparator" w:id="0">
    <w:p w:rsidR="00C85AA5" w:rsidRDefault="00C85AA5" w:rsidP="00AD3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85AA5" w:rsidRDefault="00C85AA5" w:rsidP="00AD3BA5">
      <w:r>
        <w:separator/>
      </w:r>
    </w:p>
  </w:footnote>
  <w:footnote w:type="continuationSeparator" w:id="0">
    <w:p w:rsidR="00C85AA5" w:rsidRDefault="00C85AA5" w:rsidP="00AD3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31512"/>
    <w:multiLevelType w:val="hybridMultilevel"/>
    <w:tmpl w:val="26A4BC10"/>
    <w:lvl w:ilvl="0" w:tplc="BD168492">
      <w:start w:val="1"/>
      <w:numFmt w:val="bullet"/>
      <w:lvlText w:val="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12C2C44"/>
    <w:multiLevelType w:val="hybridMultilevel"/>
    <w:tmpl w:val="AD9CE220"/>
    <w:lvl w:ilvl="0" w:tplc="BD168492">
      <w:start w:val="1"/>
      <w:numFmt w:val="bullet"/>
      <w:lvlText w:val="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6100404">
    <w:abstractNumId w:val="1"/>
  </w:num>
  <w:num w:numId="2" w16cid:durableId="1507476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44C"/>
    <w:rsid w:val="001D3762"/>
    <w:rsid w:val="001E3384"/>
    <w:rsid w:val="00246FB5"/>
    <w:rsid w:val="002C3D73"/>
    <w:rsid w:val="004234E9"/>
    <w:rsid w:val="004474EA"/>
    <w:rsid w:val="004B2769"/>
    <w:rsid w:val="004D644C"/>
    <w:rsid w:val="00606515"/>
    <w:rsid w:val="007A2E7C"/>
    <w:rsid w:val="0095595A"/>
    <w:rsid w:val="009C4488"/>
    <w:rsid w:val="00AD3BA5"/>
    <w:rsid w:val="00B063B1"/>
    <w:rsid w:val="00C2536C"/>
    <w:rsid w:val="00C85AA5"/>
    <w:rsid w:val="00E5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DE957"/>
  <w15:chartTrackingRefBased/>
  <w15:docId w15:val="{8E0B0CB6-9123-48C8-887F-1692259A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063B1"/>
    <w:rPr>
      <w:rFonts w:asciiTheme="majorHAnsi" w:eastAsia="黑体" w:hAnsiTheme="majorHAnsi" w:cstheme="majorBidi"/>
      <w:sz w:val="20"/>
      <w:szCs w:val="20"/>
    </w:rPr>
  </w:style>
  <w:style w:type="paragraph" w:styleId="a4">
    <w:name w:val="List Paragraph"/>
    <w:basedOn w:val="a"/>
    <w:uiPriority w:val="34"/>
    <w:qFormat/>
    <w:rsid w:val="00B063B1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AD3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D3B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D3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D3B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an</dc:creator>
  <cp:keywords/>
  <dc:description/>
  <cp:lastModifiedBy>yan xue</cp:lastModifiedBy>
  <cp:revision>4</cp:revision>
  <dcterms:created xsi:type="dcterms:W3CDTF">2023-04-20T13:06:00Z</dcterms:created>
  <dcterms:modified xsi:type="dcterms:W3CDTF">2023-04-28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dda53a-2293-4f24-a227-022c3dd1952c</vt:lpwstr>
  </property>
</Properties>
</file>